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E0F02" w14:textId="77777777" w:rsidR="00A76E85" w:rsidRPr="002B1CE5" w:rsidRDefault="00A76E85" w:rsidP="00F8099C">
      <w:pPr>
        <w:rPr>
          <w:rFonts w:asciiTheme="majorBidi" w:hAnsiTheme="majorBidi" w:cstheme="majorBidi"/>
          <w:b/>
          <w:bCs/>
          <w:sz w:val="20"/>
          <w:szCs w:val="20"/>
          <w:lang w:val="en-NZ"/>
        </w:rPr>
      </w:pPr>
    </w:p>
    <w:p w14:paraId="684EFD3D" w14:textId="17A0887E" w:rsidR="00A76E85" w:rsidRDefault="00A76E85" w:rsidP="00F8099C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NZ"/>
        </w:rPr>
      </w:pPr>
      <w:r w:rsidRPr="005E0337">
        <w:rPr>
          <w:rFonts w:asciiTheme="majorBidi" w:hAnsiTheme="majorBidi" w:cstheme="majorBidi"/>
          <w:b/>
          <w:bCs/>
          <w:sz w:val="28"/>
          <w:szCs w:val="28"/>
          <w:lang w:val="en-NZ"/>
        </w:rPr>
        <w:t xml:space="preserve">Supplementary Material </w:t>
      </w:r>
      <w:r w:rsidR="00CC2628">
        <w:rPr>
          <w:rFonts w:asciiTheme="majorBidi" w:hAnsiTheme="majorBidi" w:cstheme="majorBidi"/>
          <w:b/>
          <w:bCs/>
          <w:sz w:val="28"/>
          <w:szCs w:val="28"/>
          <w:lang w:val="en-NZ"/>
        </w:rPr>
        <w:t>2</w:t>
      </w:r>
    </w:p>
    <w:p w14:paraId="751D28BE" w14:textId="77777777" w:rsidR="00481293" w:rsidRDefault="00481293" w:rsidP="00F8099C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NZ"/>
        </w:rPr>
      </w:pPr>
    </w:p>
    <w:p w14:paraId="0C35AD05" w14:textId="24D3718B" w:rsidR="0083059A" w:rsidRDefault="00712DA3" w:rsidP="00F8099C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NZ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NZ"/>
        </w:rPr>
        <w:t>Mixed Method Appraisal Tool</w:t>
      </w:r>
      <w:r w:rsidR="00D77400">
        <w:rPr>
          <w:rFonts w:asciiTheme="majorBidi" w:hAnsiTheme="majorBidi" w:cstheme="majorBidi"/>
          <w:b/>
          <w:bCs/>
          <w:sz w:val="28"/>
          <w:szCs w:val="28"/>
          <w:lang w:val="en-NZ"/>
        </w:rPr>
        <w:t xml:space="preserve"> (MMAT)</w:t>
      </w:r>
      <w:r>
        <w:rPr>
          <w:rFonts w:asciiTheme="majorBidi" w:hAnsiTheme="majorBidi" w:cstheme="majorBidi"/>
          <w:b/>
          <w:bCs/>
          <w:sz w:val="28"/>
          <w:szCs w:val="28"/>
          <w:lang w:val="en-NZ"/>
        </w:rPr>
        <w:t xml:space="preserve"> 2018</w:t>
      </w:r>
    </w:p>
    <w:p w14:paraId="487B30D9" w14:textId="77777777" w:rsidR="00D77400" w:rsidRPr="005E0337" w:rsidRDefault="00D77400" w:rsidP="00F8099C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NZ"/>
        </w:rPr>
      </w:pPr>
    </w:p>
    <w:p w14:paraId="550E81EC" w14:textId="77777777" w:rsidR="00822BA6" w:rsidRPr="002B1CE5" w:rsidRDefault="00822BA6" w:rsidP="00A76E85">
      <w:pPr>
        <w:rPr>
          <w:rFonts w:asciiTheme="majorBidi" w:hAnsiTheme="majorBidi" w:cstheme="majorBidi"/>
          <w:b/>
          <w:bCs/>
          <w:lang w:val="en-NZ"/>
        </w:rPr>
      </w:pPr>
    </w:p>
    <w:p w14:paraId="73853E81" w14:textId="0BDD9D0D" w:rsidR="0093354A" w:rsidRPr="002B1CE5" w:rsidRDefault="00DA57F6" w:rsidP="00F8099C">
      <w:pPr>
        <w:jc w:val="center"/>
        <w:rPr>
          <w:rFonts w:asciiTheme="majorBidi" w:hAnsiTheme="majorBidi" w:cstheme="majorBidi"/>
          <w:b/>
          <w:bCs/>
          <w:lang w:val="en-NZ"/>
        </w:rPr>
      </w:pPr>
      <w:r w:rsidRPr="002B1CE5">
        <w:rPr>
          <w:rFonts w:asciiTheme="majorBidi" w:hAnsiTheme="majorBidi" w:cstheme="majorBidi"/>
          <w:b/>
          <w:bCs/>
          <w:lang w:val="en-NZ"/>
        </w:rPr>
        <w:t>MMAT Score</w:t>
      </w:r>
    </w:p>
    <w:tbl>
      <w:tblPr>
        <w:tblW w:w="137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9"/>
        <w:gridCol w:w="1634"/>
        <w:gridCol w:w="1644"/>
        <w:gridCol w:w="1849"/>
        <w:gridCol w:w="1643"/>
        <w:gridCol w:w="1643"/>
        <w:gridCol w:w="1437"/>
        <w:gridCol w:w="1852"/>
      </w:tblGrid>
      <w:tr w:rsidR="002E2936" w:rsidRPr="002B1CE5" w14:paraId="49DF3C53" w14:textId="77777777" w:rsidTr="008F541A">
        <w:trPr>
          <w:trHeight w:val="445"/>
          <w:tblHeader/>
        </w:trPr>
        <w:tc>
          <w:tcPr>
            <w:tcW w:w="13751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E28E" w14:textId="77777777" w:rsidR="002E2936" w:rsidRPr="002B1CE5" w:rsidRDefault="002E2936" w:rsidP="005E033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QUALITATIVE STUDY</w:t>
            </w:r>
          </w:p>
        </w:tc>
      </w:tr>
      <w:tr w:rsidR="002E2936" w:rsidRPr="002B1CE5" w14:paraId="268B27DE" w14:textId="77777777" w:rsidTr="008F541A">
        <w:trPr>
          <w:trHeight w:val="445"/>
          <w:tblHeader/>
        </w:trPr>
        <w:tc>
          <w:tcPr>
            <w:tcW w:w="2049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14B8" w14:textId="77777777" w:rsidR="002E2936" w:rsidRPr="002B1CE5" w:rsidRDefault="002E2936" w:rsidP="005E033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  <w:p w14:paraId="4799A525" w14:textId="77777777" w:rsidR="002E2936" w:rsidRPr="002B1CE5" w:rsidRDefault="002E2936" w:rsidP="005E0337">
            <w:pPr>
              <w:widowControl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Study characteristics</w:t>
            </w:r>
          </w:p>
        </w:tc>
        <w:tc>
          <w:tcPr>
            <w:tcW w:w="327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14F29" w14:textId="77777777" w:rsidR="002E2936" w:rsidRPr="002B1CE5" w:rsidRDefault="002E2936" w:rsidP="005E0337">
            <w:pPr>
              <w:widowControl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Screening questions</w:t>
            </w:r>
          </w:p>
        </w:tc>
        <w:tc>
          <w:tcPr>
            <w:tcW w:w="8424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6C61D" w14:textId="1EB613F4" w:rsidR="002E2936" w:rsidRPr="002B1CE5" w:rsidRDefault="002E2936" w:rsidP="005E0337">
            <w:pPr>
              <w:widowControl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 xml:space="preserve">MMAT </w:t>
            </w:r>
            <w:r w:rsidR="006F04C4" w:rsidRPr="002B1CE5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criteria</w:t>
            </w:r>
          </w:p>
        </w:tc>
      </w:tr>
      <w:tr w:rsidR="002E2936" w:rsidRPr="002B1CE5" w14:paraId="0A052BCD" w14:textId="77777777" w:rsidTr="008F541A">
        <w:trPr>
          <w:trHeight w:val="445"/>
          <w:tblHeader/>
        </w:trPr>
        <w:tc>
          <w:tcPr>
            <w:tcW w:w="2049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47B0" w14:textId="77777777" w:rsidR="002E2936" w:rsidRPr="002B1CE5" w:rsidRDefault="002E2936" w:rsidP="005E033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63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C152F" w14:textId="77777777" w:rsidR="002E2936" w:rsidRPr="002B1CE5" w:rsidRDefault="002E2936" w:rsidP="005E033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Are there clear research questions?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9BA5" w14:textId="77777777" w:rsidR="002E2936" w:rsidRPr="002B1CE5" w:rsidRDefault="002E2936" w:rsidP="005E033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Do the collected data allow to address the research questions?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CE3F" w14:textId="77777777" w:rsidR="002E2936" w:rsidRPr="002B1CE5" w:rsidRDefault="002E2936" w:rsidP="005E033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Is the qualitative approach appropriate to answer the research question?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47C3" w14:textId="77777777" w:rsidR="002E2936" w:rsidRPr="002B1CE5" w:rsidRDefault="002E2936" w:rsidP="005E033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Are the qualitative data collection methods adequate to address the research question?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EDDE" w14:textId="77777777" w:rsidR="002E2936" w:rsidRPr="002B1CE5" w:rsidRDefault="002E2936" w:rsidP="005E033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Are the findings adequately derived from the data?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811F3" w14:textId="77777777" w:rsidR="002E2936" w:rsidRPr="002B1CE5" w:rsidRDefault="002E2936" w:rsidP="005E033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Is the interpretation of results sufficiently substantiated by data?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68E0" w14:textId="77777777" w:rsidR="002E2936" w:rsidRPr="002B1CE5" w:rsidRDefault="002E2936" w:rsidP="005E033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Is there coherence between qualitative data sources, collection, analysis and interpretation?</w:t>
            </w:r>
          </w:p>
        </w:tc>
      </w:tr>
      <w:tr w:rsidR="00D038E2" w:rsidRPr="002B1CE5" w14:paraId="311EA2D9" w14:textId="77777777" w:rsidTr="00775562">
        <w:trPr>
          <w:trHeight w:val="273"/>
        </w:trPr>
        <w:tc>
          <w:tcPr>
            <w:tcW w:w="20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7759" w14:textId="77777777" w:rsidR="00D038E2" w:rsidRPr="002B1CE5" w:rsidRDefault="00D038E2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Walker et al. 2020</w:t>
            </w:r>
          </w:p>
          <w:p w14:paraId="002D5518" w14:textId="1F1374D7" w:rsidR="00D038E2" w:rsidRPr="002B1CE5" w:rsidRDefault="00D038E2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B1CE5">
              <w:rPr>
                <w:rFonts w:asciiTheme="majorBidi" w:hAnsiTheme="majorBidi" w:cstheme="majorBidi"/>
                <w:sz w:val="18"/>
                <w:szCs w:val="18"/>
              </w:rPr>
              <w:t>Eswatani</w:t>
            </w:r>
            <w:proofErr w:type="spellEnd"/>
          </w:p>
        </w:tc>
        <w:tc>
          <w:tcPr>
            <w:tcW w:w="16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6203B" w14:textId="487617F9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F5F36" w14:textId="75828A50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4726E" w14:textId="2C011D9E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6E1AC" w14:textId="41DA084C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C32B1" w14:textId="647D138A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17468" w14:textId="2D637D5C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BBE41" w14:textId="5CCCFF4C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038E2" w:rsidRPr="002B1CE5" w14:paraId="4735478D" w14:textId="77777777" w:rsidTr="00ED6CE8">
        <w:trPr>
          <w:trHeight w:val="27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C064" w14:textId="77777777" w:rsidR="00D038E2" w:rsidRPr="002B1CE5" w:rsidRDefault="00D038E2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Adamu 2012</w:t>
            </w:r>
          </w:p>
          <w:p w14:paraId="018195C6" w14:textId="2537AFF2" w:rsidR="00D038E2" w:rsidRPr="002B1CE5" w:rsidRDefault="00D038E2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Ethiopi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B8A38" w14:textId="646594CE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27683" w14:textId="280A7E07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961AC" w14:textId="35918831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4D469" w14:textId="2B229BBD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57A36" w14:textId="69BD76A0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E610E" w14:textId="247CD794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E1E18" w14:textId="6467217B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038E2" w:rsidRPr="002B1CE5" w14:paraId="104E4B6B" w14:textId="77777777" w:rsidTr="00ED6CE8">
        <w:trPr>
          <w:trHeight w:val="27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F571" w14:textId="77777777" w:rsidR="00D038E2" w:rsidRPr="002B1CE5" w:rsidRDefault="00D038E2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B1CE5">
              <w:rPr>
                <w:rFonts w:asciiTheme="majorBidi" w:hAnsiTheme="majorBidi" w:cstheme="majorBidi"/>
                <w:sz w:val="18"/>
                <w:szCs w:val="18"/>
              </w:rPr>
              <w:t>Agraw</w:t>
            </w:r>
            <w:proofErr w:type="spellEnd"/>
            <w:r w:rsidRPr="002B1CE5">
              <w:rPr>
                <w:rFonts w:asciiTheme="majorBidi" w:hAnsiTheme="majorBidi" w:cstheme="majorBidi"/>
                <w:sz w:val="18"/>
                <w:szCs w:val="18"/>
              </w:rPr>
              <w:t xml:space="preserve"> et al. 2007</w:t>
            </w:r>
          </w:p>
          <w:p w14:paraId="7F8F5A1B" w14:textId="284BB284" w:rsidR="00D038E2" w:rsidRPr="002B1CE5" w:rsidRDefault="00D038E2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 xml:space="preserve">Ethiopia (Score for the qualitative part of the </w:t>
            </w:r>
            <w:r w:rsidRPr="002B1CE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tudy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0AB0E" w14:textId="7B0C29D9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F0BA2" w14:textId="1CAE5701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E0DA2" w14:textId="674C8DDD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DDA23" w14:textId="7EEB4294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66C32" w14:textId="22662C2B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1A132" w14:textId="44B91F99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1A545" w14:textId="0CFE1058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038E2" w:rsidRPr="002B1CE5" w14:paraId="5965FFFD" w14:textId="77777777" w:rsidTr="00704E90">
        <w:trPr>
          <w:trHeight w:val="30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ECAD" w14:textId="77777777" w:rsidR="00D038E2" w:rsidRPr="002B1CE5" w:rsidRDefault="00D038E2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Shaw et al. 2017</w:t>
            </w:r>
          </w:p>
          <w:p w14:paraId="726B3CB7" w14:textId="4D773513" w:rsidR="00D038E2" w:rsidRPr="002B1CE5" w:rsidRDefault="00D038E2" w:rsidP="002B1CE5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Ethiopi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533BE" w14:textId="4A262364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EABDB" w14:textId="6E17287D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3D45E" w14:textId="0979280B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6CB86" w14:textId="0801DF61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AC86B" w14:textId="4AE33440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78A8F" w14:textId="095854F1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B7A0D" w14:textId="1CBF654A" w:rsidR="00D038E2" w:rsidRPr="002B1CE5" w:rsidRDefault="00D038E2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B7489" w:rsidRPr="002B1CE5" w14:paraId="550731F2" w14:textId="77777777" w:rsidTr="00704E90">
        <w:trPr>
          <w:trHeight w:val="30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3276" w14:textId="77777777" w:rsidR="001B7489" w:rsidRPr="002B1CE5" w:rsidRDefault="001B7489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B1CE5">
              <w:rPr>
                <w:rFonts w:asciiTheme="majorBidi" w:hAnsiTheme="majorBidi" w:cstheme="majorBidi"/>
                <w:sz w:val="18"/>
                <w:szCs w:val="18"/>
              </w:rPr>
              <w:t>Yigru</w:t>
            </w:r>
            <w:proofErr w:type="spellEnd"/>
            <w:r w:rsidRPr="002B1CE5">
              <w:rPr>
                <w:rFonts w:asciiTheme="majorBidi" w:hAnsiTheme="majorBidi" w:cstheme="majorBidi"/>
                <w:sz w:val="18"/>
                <w:szCs w:val="18"/>
              </w:rPr>
              <w:t xml:space="preserve"> et al. 2020</w:t>
            </w:r>
          </w:p>
          <w:p w14:paraId="0B0AE38E" w14:textId="33E1A5F8" w:rsidR="001B7489" w:rsidRPr="002B1CE5" w:rsidRDefault="001B7489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Ethiopi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86A0C" w14:textId="72A8F169" w:rsidR="001B7489" w:rsidRPr="002B1CE5" w:rsidRDefault="001B7489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90F53" w14:textId="56422C93" w:rsidR="001B7489" w:rsidRPr="002B1CE5" w:rsidRDefault="001B7489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DA923" w14:textId="43B4DEBD" w:rsidR="001B7489" w:rsidRPr="002B1CE5" w:rsidRDefault="001B7489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E7037" w14:textId="0CD1E29D" w:rsidR="001B7489" w:rsidRPr="002B1CE5" w:rsidRDefault="001B7489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3D948" w14:textId="6AEF4E5D" w:rsidR="001B7489" w:rsidRPr="002B1CE5" w:rsidRDefault="001B7489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356D4" w14:textId="799E41DD" w:rsidR="001B7489" w:rsidRPr="002B1CE5" w:rsidRDefault="001B7489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6DB47" w14:textId="4751B3B2" w:rsidR="001B7489" w:rsidRPr="002B1CE5" w:rsidRDefault="001B7489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A0E6C" w:rsidRPr="002B1CE5" w14:paraId="3D6E60F5" w14:textId="77777777" w:rsidTr="00A328E4">
        <w:trPr>
          <w:trHeight w:val="303"/>
        </w:trPr>
        <w:tc>
          <w:tcPr>
            <w:tcW w:w="20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65F70" w14:textId="77777777" w:rsidR="005A0E6C" w:rsidRPr="002B1CE5" w:rsidRDefault="005A0E6C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Baiden et al. 2007</w:t>
            </w:r>
          </w:p>
          <w:p w14:paraId="2206AAD2" w14:textId="78C8485D" w:rsidR="005A0E6C" w:rsidRPr="002B1CE5" w:rsidRDefault="005A0E6C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Ghana (Scores for Qualitative Part of the study)</w:t>
            </w:r>
          </w:p>
        </w:tc>
        <w:tc>
          <w:tcPr>
            <w:tcW w:w="16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3F328" w14:textId="368D2194" w:rsidR="005A0E6C" w:rsidRPr="002B1CE5" w:rsidRDefault="005A0E6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44091" w14:textId="5F4E061A" w:rsidR="005A0E6C" w:rsidRPr="002B1CE5" w:rsidRDefault="005A0E6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DB80B" w14:textId="4F4CFD65" w:rsidR="005A0E6C" w:rsidRPr="002B1CE5" w:rsidRDefault="005A0E6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A4EC5" w14:textId="57A1DF63" w:rsidR="005A0E6C" w:rsidRPr="002B1CE5" w:rsidRDefault="005A0E6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CC510" w14:textId="7803AEAE" w:rsidR="005A0E6C" w:rsidRPr="002B1CE5" w:rsidRDefault="005A0E6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0ED6C" w14:textId="4051419F" w:rsidR="005A0E6C" w:rsidRPr="002B1CE5" w:rsidRDefault="005A0E6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136C0" w14:textId="084F46B5" w:rsidR="005A0E6C" w:rsidRPr="002B1CE5" w:rsidRDefault="005A0E6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BD4937" w:rsidRPr="002B1CE5" w14:paraId="4F8D8897" w14:textId="77777777" w:rsidTr="00A328E4">
        <w:trPr>
          <w:trHeight w:val="303"/>
        </w:trPr>
        <w:tc>
          <w:tcPr>
            <w:tcW w:w="20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F224" w14:textId="77777777" w:rsidR="00BD4937" w:rsidRPr="002B1CE5" w:rsidRDefault="00BD4937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Stephens et al. 2020</w:t>
            </w:r>
          </w:p>
          <w:p w14:paraId="2F6B24B4" w14:textId="0D301D02" w:rsidR="00BD4937" w:rsidRPr="002B1CE5" w:rsidRDefault="00BD4937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Ghana</w:t>
            </w:r>
          </w:p>
        </w:tc>
        <w:tc>
          <w:tcPr>
            <w:tcW w:w="16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BC6F0" w14:textId="09D5859C" w:rsidR="00BD4937" w:rsidRPr="002B1CE5" w:rsidRDefault="00BD493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BABD9" w14:textId="5F7367C5" w:rsidR="00BD4937" w:rsidRPr="002B1CE5" w:rsidRDefault="00BD493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C6252" w14:textId="6960CFF3" w:rsidR="00BD4937" w:rsidRPr="002B1CE5" w:rsidRDefault="00BD493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4D05D" w14:textId="42167FE2" w:rsidR="00BD4937" w:rsidRPr="002B1CE5" w:rsidRDefault="00BD493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A3AE7" w14:textId="7434DC70" w:rsidR="00BD4937" w:rsidRPr="002B1CE5" w:rsidRDefault="00BD493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295D2" w14:textId="2AF99EA3" w:rsidR="00BD4937" w:rsidRPr="002B1CE5" w:rsidRDefault="00BD493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A7454" w14:textId="4547A70F" w:rsidR="00BD4937" w:rsidRPr="002B1CE5" w:rsidRDefault="00BD493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77F21" w:rsidRPr="002B1CE5" w14:paraId="4C4B3A8A" w14:textId="77777777" w:rsidTr="00140575">
        <w:trPr>
          <w:trHeight w:val="30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88789" w14:textId="77777777" w:rsidR="00577F21" w:rsidRPr="002B1CE5" w:rsidRDefault="00577F21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kilan et al. 2014</w:t>
            </w:r>
          </w:p>
          <w:p w14:paraId="188D89F2" w14:textId="16244161" w:rsidR="00577F21" w:rsidRPr="002B1CE5" w:rsidRDefault="00577F21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Indi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1CE00" w14:textId="07ECD8F8" w:rsidR="00577F21" w:rsidRPr="002B1CE5" w:rsidRDefault="00577F21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89B9C" w14:textId="244C5473" w:rsidR="00577F21" w:rsidRPr="002B1CE5" w:rsidRDefault="00577F21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67FB3" w14:textId="1F5075A7" w:rsidR="00577F21" w:rsidRPr="002B1CE5" w:rsidRDefault="00577F21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DA934" w14:textId="6CBE5225" w:rsidR="00577F21" w:rsidRPr="002B1CE5" w:rsidRDefault="00577F21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10C0D" w14:textId="5C624469" w:rsidR="00577F21" w:rsidRPr="002B1CE5" w:rsidRDefault="00577F21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83899" w14:textId="40E74A6F" w:rsidR="00577F21" w:rsidRPr="002B1CE5" w:rsidRDefault="00577F21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01250" w14:textId="041F5972" w:rsidR="00577F21" w:rsidRPr="002B1CE5" w:rsidRDefault="00577F21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45320" w:rsidRPr="002B1CE5" w14:paraId="0CC4BBB3" w14:textId="77777777" w:rsidTr="00140575">
        <w:trPr>
          <w:trHeight w:val="30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93BF" w14:textId="77777777" w:rsidR="00145320" w:rsidRPr="002B1CE5" w:rsidRDefault="00E57353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Blanch</w:t>
            </w:r>
            <w:r w:rsidR="002C703B" w:rsidRPr="002B1CE5">
              <w:rPr>
                <w:rFonts w:asciiTheme="majorBidi" w:hAnsiTheme="majorBidi" w:cstheme="majorBidi"/>
                <w:sz w:val="18"/>
                <w:szCs w:val="18"/>
              </w:rPr>
              <w:t>ard 2024</w:t>
            </w:r>
          </w:p>
          <w:p w14:paraId="2E7F10BD" w14:textId="690E1629" w:rsidR="002C703B" w:rsidRPr="002B1CE5" w:rsidRDefault="002C703B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Indi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1F741" w14:textId="5C75147C" w:rsidR="00145320" w:rsidRPr="002B1CE5" w:rsidRDefault="002C703B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75539" w14:textId="129FC0FA" w:rsidR="00145320" w:rsidRPr="002B1CE5" w:rsidRDefault="002C703B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D5906" w14:textId="15BAE7D4" w:rsidR="00145320" w:rsidRPr="002B1CE5" w:rsidRDefault="002C703B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D3BE8" w14:textId="3E5C5B8D" w:rsidR="00145320" w:rsidRPr="002B1CE5" w:rsidRDefault="002C703B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00F85" w14:textId="7830F827" w:rsidR="00145320" w:rsidRPr="002B1CE5" w:rsidRDefault="002C703B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02BCB" w14:textId="09ACD866" w:rsidR="00145320" w:rsidRPr="002B1CE5" w:rsidRDefault="002C703B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CF9B8" w14:textId="46F667A5" w:rsidR="00145320" w:rsidRPr="002B1CE5" w:rsidRDefault="002C703B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45320" w:rsidRPr="002B1CE5" w14:paraId="74E9AD95" w14:textId="77777777" w:rsidTr="001947E2">
        <w:trPr>
          <w:trHeight w:val="30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4C65A" w14:textId="77777777" w:rsidR="00145320" w:rsidRPr="002B1CE5" w:rsidRDefault="00145320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Kamau 2020</w:t>
            </w:r>
          </w:p>
          <w:p w14:paraId="6EBA522A" w14:textId="6CEA76F5" w:rsidR="00145320" w:rsidRPr="002B1CE5" w:rsidRDefault="00145320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Keny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EFDDB" w14:textId="79E29667" w:rsidR="00145320" w:rsidRPr="002B1CE5" w:rsidRDefault="00145320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DAA46" w14:textId="04B0E1EF" w:rsidR="00145320" w:rsidRPr="002B1CE5" w:rsidRDefault="00145320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A390B" w14:textId="10D852B0" w:rsidR="00145320" w:rsidRPr="002B1CE5" w:rsidRDefault="00145320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B06FB" w14:textId="55E8DAA4" w:rsidR="00145320" w:rsidRPr="002B1CE5" w:rsidRDefault="00145320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79691" w14:textId="6118A1F7" w:rsidR="00145320" w:rsidRPr="002B1CE5" w:rsidRDefault="00145320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7E1D1" w14:textId="090A5926" w:rsidR="00145320" w:rsidRPr="002B1CE5" w:rsidRDefault="00145320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EB7AF" w14:textId="6D0AC72A" w:rsidR="00145320" w:rsidRPr="002B1CE5" w:rsidRDefault="00145320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054304" w:rsidRPr="002B1CE5" w14:paraId="77A49D8A" w14:textId="77777777" w:rsidTr="001947E2">
        <w:trPr>
          <w:trHeight w:val="30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025B" w14:textId="77777777" w:rsidR="00054304" w:rsidRPr="002B1CE5" w:rsidRDefault="00054304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Kibel et al. 2020</w:t>
            </w:r>
          </w:p>
          <w:p w14:paraId="27C17909" w14:textId="580777FC" w:rsidR="001636AD" w:rsidRPr="002B1CE5" w:rsidRDefault="001636AD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Keny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D15C0" w14:textId="5B129B73" w:rsidR="00054304" w:rsidRPr="002B1CE5" w:rsidRDefault="0005430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84B87" w14:textId="73E2782B" w:rsidR="00054304" w:rsidRPr="002B1CE5" w:rsidRDefault="0005430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65FA5" w14:textId="52291151" w:rsidR="00054304" w:rsidRPr="002B1CE5" w:rsidRDefault="0005430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02279" w14:textId="0C8A2878" w:rsidR="00054304" w:rsidRPr="002B1CE5" w:rsidRDefault="0005430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73427" w14:textId="2B3F477B" w:rsidR="00054304" w:rsidRPr="002B1CE5" w:rsidRDefault="0005430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89ED9" w14:textId="35A602E4" w:rsidR="00054304" w:rsidRPr="002B1CE5" w:rsidRDefault="0005430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2CD23" w14:textId="3CC9AA10" w:rsidR="00054304" w:rsidRPr="002B1CE5" w:rsidRDefault="0005430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 xml:space="preserve">1                                               </w:t>
            </w:r>
          </w:p>
        </w:tc>
      </w:tr>
      <w:tr w:rsidR="00BC41A7" w:rsidRPr="002B1CE5" w14:paraId="3FFE25A2" w14:textId="77777777" w:rsidTr="002A489C">
        <w:trPr>
          <w:trHeight w:val="303"/>
        </w:trPr>
        <w:tc>
          <w:tcPr>
            <w:tcW w:w="20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2E24" w14:textId="77777777" w:rsidR="00BC41A7" w:rsidRPr="002B1CE5" w:rsidRDefault="00BC41A7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Ndambo 2024</w:t>
            </w:r>
          </w:p>
          <w:p w14:paraId="6BB5A5A3" w14:textId="473089B1" w:rsidR="00BC41A7" w:rsidRPr="002B1CE5" w:rsidRDefault="00BC41A7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Malawi</w:t>
            </w:r>
          </w:p>
        </w:tc>
        <w:tc>
          <w:tcPr>
            <w:tcW w:w="16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A043D2" w14:textId="679734B8" w:rsidR="00BC41A7" w:rsidRPr="002B1CE5" w:rsidRDefault="00BC41A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68E74" w14:textId="2ECE61C5" w:rsidR="00BC41A7" w:rsidRPr="002B1CE5" w:rsidRDefault="00BC41A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3D6B4" w14:textId="3E897DC3" w:rsidR="00BC41A7" w:rsidRPr="002B1CE5" w:rsidRDefault="00BC41A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7073B5" w14:textId="3BAA6859" w:rsidR="00BC41A7" w:rsidRPr="002B1CE5" w:rsidRDefault="00BC41A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13C90F" w14:textId="1371F540" w:rsidR="00BC41A7" w:rsidRPr="002B1CE5" w:rsidRDefault="00BC41A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152A46" w14:textId="15DA66B4" w:rsidR="00BC41A7" w:rsidRPr="002B1CE5" w:rsidRDefault="00BC41A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03B9DE" w14:textId="76A2C1AF" w:rsidR="00BC41A7" w:rsidRPr="002B1CE5" w:rsidRDefault="00BC41A7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eastAsia="Calibri" w:hAnsiTheme="majorBidi" w:cstheme="majorBidi"/>
                <w:sz w:val="18"/>
                <w:szCs w:val="18"/>
              </w:rPr>
              <w:t>1</w:t>
            </w:r>
          </w:p>
        </w:tc>
      </w:tr>
      <w:tr w:rsidR="001636AD" w:rsidRPr="002B1CE5" w14:paraId="0949F269" w14:textId="77777777" w:rsidTr="00314691">
        <w:trPr>
          <w:trHeight w:val="303"/>
        </w:trPr>
        <w:tc>
          <w:tcPr>
            <w:tcW w:w="20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27209" w14:textId="77777777" w:rsidR="001636AD" w:rsidRPr="002B1CE5" w:rsidRDefault="001636AD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Watt et al. 2016</w:t>
            </w:r>
          </w:p>
          <w:p w14:paraId="1B17D50B" w14:textId="1AEDBD7B" w:rsidR="001636AD" w:rsidRPr="002B1CE5" w:rsidRDefault="001636AD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yanmar</w:t>
            </w:r>
          </w:p>
        </w:tc>
        <w:tc>
          <w:tcPr>
            <w:tcW w:w="16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4D5AB" w14:textId="2D8AD4FA" w:rsidR="001636AD" w:rsidRPr="002B1CE5" w:rsidRDefault="001636AD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</w:t>
            </w:r>
          </w:p>
        </w:tc>
        <w:tc>
          <w:tcPr>
            <w:tcW w:w="16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5F6AF" w14:textId="421944A0" w:rsidR="001636AD" w:rsidRPr="002B1CE5" w:rsidRDefault="001636AD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57143" w14:textId="5E6A84BE" w:rsidR="001636AD" w:rsidRPr="002B1CE5" w:rsidRDefault="001636AD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70171" w14:textId="377345F7" w:rsidR="001636AD" w:rsidRPr="002B1CE5" w:rsidRDefault="001636AD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F0751" w14:textId="5C4FDF82" w:rsidR="001636AD" w:rsidRPr="002B1CE5" w:rsidRDefault="001636AD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8A244" w14:textId="7F3E62B4" w:rsidR="001636AD" w:rsidRPr="002B1CE5" w:rsidRDefault="001636AD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5E90B" w14:textId="175D837C" w:rsidR="001636AD" w:rsidRPr="002B1CE5" w:rsidRDefault="001636AD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101A9" w:rsidRPr="002B1CE5" w14:paraId="4D88C165" w14:textId="77777777" w:rsidTr="009D0D3F">
        <w:trPr>
          <w:trHeight w:val="30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40C4" w14:textId="77777777" w:rsidR="00D101A9" w:rsidRPr="002B1CE5" w:rsidRDefault="00D101A9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Ratima et al. 1999</w:t>
            </w:r>
          </w:p>
          <w:p w14:paraId="537F64FD" w14:textId="24997838" w:rsidR="00D101A9" w:rsidRPr="002B1CE5" w:rsidRDefault="00D101A9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New Zealan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22BFB" w14:textId="2EA5CE18" w:rsidR="00D101A9" w:rsidRPr="002B1CE5" w:rsidRDefault="00D101A9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E0F81" w14:textId="29E028B7" w:rsidR="00D101A9" w:rsidRPr="002B1CE5" w:rsidRDefault="00D101A9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5A11A" w14:textId="1786BE96" w:rsidR="00D101A9" w:rsidRPr="002B1CE5" w:rsidRDefault="00D101A9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24919" w14:textId="274A4C9F" w:rsidR="00D101A9" w:rsidRPr="002B1CE5" w:rsidRDefault="00D101A9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B1813" w14:textId="686A3837" w:rsidR="00D101A9" w:rsidRPr="002B1CE5" w:rsidRDefault="00D101A9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7827F" w14:textId="4DFB889F" w:rsidR="00D101A9" w:rsidRPr="002B1CE5" w:rsidRDefault="00D101A9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603B3" w14:textId="45B51227" w:rsidR="00D101A9" w:rsidRPr="002B1CE5" w:rsidRDefault="00D101A9" w:rsidP="002B1CE5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B322C4" w:rsidRPr="002B1CE5" w14:paraId="1A73C59C" w14:textId="77777777" w:rsidTr="00403661">
        <w:trPr>
          <w:trHeight w:val="303"/>
        </w:trPr>
        <w:tc>
          <w:tcPr>
            <w:tcW w:w="20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BD6C" w14:textId="77777777" w:rsidR="00B322C4" w:rsidRPr="002B1CE5" w:rsidRDefault="00B322C4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Grant et al. 2017</w:t>
            </w:r>
          </w:p>
          <w:p w14:paraId="6B0FEA00" w14:textId="5A16BCF0" w:rsidR="00B322C4" w:rsidRPr="002B1CE5" w:rsidRDefault="00B322C4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South Africa</w:t>
            </w:r>
          </w:p>
        </w:tc>
        <w:tc>
          <w:tcPr>
            <w:tcW w:w="16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0F8C3" w14:textId="355B21D3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426EF" w14:textId="042D5EF1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66D59" w14:textId="5B9FFB5F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DD6F4" w14:textId="237B51B7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C56F0" w14:textId="4CFAAA07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FF840" w14:textId="4759B27F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37888" w14:textId="572197D0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B322C4" w:rsidRPr="002B1CE5" w14:paraId="6BDA1A67" w14:textId="77777777" w:rsidTr="009D0D3F">
        <w:trPr>
          <w:trHeight w:val="30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B34D" w14:textId="77777777" w:rsidR="00B322C4" w:rsidRPr="002B1CE5" w:rsidRDefault="00AB17C8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Wilford et al. 20</w:t>
            </w:r>
            <w:r w:rsidR="00D04272" w:rsidRPr="002B1CE5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14:paraId="59D9184E" w14:textId="17292F16" w:rsidR="00D04272" w:rsidRPr="002B1CE5" w:rsidRDefault="00D04272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South Afric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63C07" w14:textId="08939542" w:rsidR="00B322C4" w:rsidRPr="002B1CE5" w:rsidRDefault="00D972E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9D4A0" w14:textId="20D1B41C" w:rsidR="00B322C4" w:rsidRPr="002B1CE5" w:rsidRDefault="00D972E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ED02D" w14:textId="27F75351" w:rsidR="00B322C4" w:rsidRPr="002B1CE5" w:rsidRDefault="00D972E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4FDDB" w14:textId="5644064B" w:rsidR="00B322C4" w:rsidRPr="002B1CE5" w:rsidRDefault="00D972E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B742D" w14:textId="0AB24A1C" w:rsidR="00B322C4" w:rsidRPr="002B1CE5" w:rsidRDefault="00D972E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4D656" w14:textId="74D1C5FF" w:rsidR="00B322C4" w:rsidRPr="002B1CE5" w:rsidRDefault="00D972E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F81F9" w14:textId="2EA5BFD3" w:rsidR="00B322C4" w:rsidRPr="002B1CE5" w:rsidRDefault="00D972EC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97703" w:rsidRPr="002B1CE5" w14:paraId="0CC6371B" w14:textId="77777777" w:rsidTr="00947A5F">
        <w:trPr>
          <w:trHeight w:val="303"/>
        </w:trPr>
        <w:tc>
          <w:tcPr>
            <w:tcW w:w="20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4129" w14:textId="77777777" w:rsidR="00197703" w:rsidRPr="002B1CE5" w:rsidRDefault="00197703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Rafiq et al. 2019</w:t>
            </w:r>
          </w:p>
          <w:p w14:paraId="07FAC316" w14:textId="400BB728" w:rsidR="00197703" w:rsidRPr="002B1CE5" w:rsidRDefault="00197703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Tanzania</w:t>
            </w:r>
          </w:p>
        </w:tc>
        <w:tc>
          <w:tcPr>
            <w:tcW w:w="16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AE827" w14:textId="1C7E5DB6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8ECBF" w14:textId="36DDE356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F274A" w14:textId="79673A5F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31BCC" w14:textId="08375071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E39C0" w14:textId="4D15B154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A5004" w14:textId="5440B8C8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C9E6B" w14:textId="51FDC59E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97703" w:rsidRPr="002B1CE5" w14:paraId="08EA1EC9" w14:textId="77777777" w:rsidTr="00947A5F">
        <w:trPr>
          <w:trHeight w:val="303"/>
        </w:trPr>
        <w:tc>
          <w:tcPr>
            <w:tcW w:w="20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32CFF" w14:textId="77777777" w:rsidR="00197703" w:rsidRPr="002B1CE5" w:rsidRDefault="00197703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York et al. 2014</w:t>
            </w:r>
          </w:p>
          <w:p w14:paraId="4636059A" w14:textId="1C31EA03" w:rsidR="00197703" w:rsidRPr="002B1CE5" w:rsidRDefault="00197703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 xml:space="preserve">Tanzania (Score for </w:t>
            </w:r>
            <w:r w:rsidRPr="002B1CE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he qualitative part of the study)</w:t>
            </w:r>
          </w:p>
        </w:tc>
        <w:tc>
          <w:tcPr>
            <w:tcW w:w="16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1CB73" w14:textId="41EB317B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</w:t>
            </w:r>
          </w:p>
        </w:tc>
        <w:tc>
          <w:tcPr>
            <w:tcW w:w="16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6C0D7" w14:textId="76D624F4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A537" w14:textId="1054ACB7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EEFCB" w14:textId="1B729690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21D29" w14:textId="1606E0FD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56A10" w14:textId="20F2191D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2BC2E" w14:textId="02BA20CA" w:rsidR="00197703" w:rsidRPr="002B1CE5" w:rsidRDefault="00197703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B322C4" w:rsidRPr="002B1CE5" w14:paraId="1D02DF06" w14:textId="77777777" w:rsidTr="00704E90">
        <w:trPr>
          <w:trHeight w:val="303"/>
        </w:trPr>
        <w:tc>
          <w:tcPr>
            <w:tcW w:w="2049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E1ADD" w14:textId="77777777" w:rsidR="00B322C4" w:rsidRPr="002B1CE5" w:rsidRDefault="00B322C4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Batte et al. 2021</w:t>
            </w:r>
          </w:p>
          <w:p w14:paraId="391A80C0" w14:textId="466EAB10" w:rsidR="00B322C4" w:rsidRPr="002B1CE5" w:rsidRDefault="00B322C4" w:rsidP="002B1CE5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Ugand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A188C" w14:textId="60F2C54B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C81B0" w14:textId="5C87C648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7F3B6" w14:textId="5FCE918B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D5E7E" w14:textId="12B27616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EC54A" w14:textId="6368F5BE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38697" w14:textId="4CA86C5D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F3F7A" w14:textId="74520CAA" w:rsidR="00B322C4" w:rsidRPr="002B1CE5" w:rsidRDefault="00B322C4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03142A" w:rsidRPr="002B1CE5" w14:paraId="2E2331FB" w14:textId="77777777" w:rsidTr="00111922">
        <w:trPr>
          <w:trHeight w:val="577"/>
        </w:trPr>
        <w:tc>
          <w:tcPr>
            <w:tcW w:w="204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08310" w14:textId="77777777" w:rsidR="0003142A" w:rsidRPr="002B1CE5" w:rsidRDefault="0003142A" w:rsidP="002B1CE5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Buchner et al. 2014</w:t>
            </w:r>
          </w:p>
          <w:p w14:paraId="36D21912" w14:textId="4020E4D0" w:rsidR="0003142A" w:rsidRPr="002B1CE5" w:rsidRDefault="0003142A" w:rsidP="002B1CE5">
            <w:pPr>
              <w:widowControl w:val="0"/>
              <w:spacing w:line="480" w:lineRule="auto"/>
              <w:ind w:left="89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Uganda</w:t>
            </w:r>
          </w:p>
        </w:tc>
        <w:tc>
          <w:tcPr>
            <w:tcW w:w="16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8A892" w14:textId="48F6DDE6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7CB80" w14:textId="41AB8E55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69489" w14:textId="6D801B2F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D3DF5" w14:textId="669FBEC7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ED950" w14:textId="1966B6EE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3AED4" w14:textId="14848BC0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6A98C" w14:textId="3BF1FC92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03142A" w:rsidRPr="002B1CE5" w14:paraId="62EDF6A1" w14:textId="77777777" w:rsidTr="00E20AC4">
        <w:trPr>
          <w:trHeight w:val="577"/>
        </w:trPr>
        <w:tc>
          <w:tcPr>
            <w:tcW w:w="204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CF9E2" w14:textId="77777777" w:rsidR="0003142A" w:rsidRPr="002B1CE5" w:rsidRDefault="0003142A" w:rsidP="002B1CE5">
            <w:pPr>
              <w:widowControl w:val="0"/>
              <w:spacing w:line="480" w:lineRule="auto"/>
              <w:ind w:left="89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Waiswa et al. 2008</w:t>
            </w:r>
          </w:p>
          <w:p w14:paraId="14B32ACB" w14:textId="2E4B1650" w:rsidR="0003142A" w:rsidRPr="002B1CE5" w:rsidRDefault="0003142A" w:rsidP="002B1CE5">
            <w:pPr>
              <w:widowControl w:val="0"/>
              <w:spacing w:line="480" w:lineRule="auto"/>
              <w:ind w:left="89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Uganda</w:t>
            </w:r>
          </w:p>
        </w:tc>
        <w:tc>
          <w:tcPr>
            <w:tcW w:w="16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D68A4" w14:textId="11A3D248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43814" w14:textId="54C6D81E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826FE" w14:textId="6B5DC712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C9BF1" w14:textId="07AAE505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732D5" w14:textId="42209E73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5FDC2" w14:textId="786B6D01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5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4AFEE" w14:textId="4C41A74A" w:rsidR="0003142A" w:rsidRPr="002B1CE5" w:rsidRDefault="0003142A" w:rsidP="002B1CE5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1CE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</w:tbl>
    <w:p w14:paraId="04E86146" w14:textId="77777777" w:rsidR="003C3CD8" w:rsidRPr="002B1CE5" w:rsidRDefault="003C3CD8">
      <w:pPr>
        <w:rPr>
          <w:rFonts w:asciiTheme="majorBidi" w:hAnsiTheme="majorBidi" w:cstheme="majorBidi"/>
          <w:lang w:val="en-NZ"/>
        </w:rPr>
      </w:pPr>
    </w:p>
    <w:p w14:paraId="2C03F802" w14:textId="77777777" w:rsidR="003C3CD8" w:rsidRPr="002B1CE5" w:rsidRDefault="003C3CD8">
      <w:pPr>
        <w:rPr>
          <w:rFonts w:asciiTheme="majorBidi" w:hAnsiTheme="majorBidi" w:cstheme="majorBidi"/>
          <w:lang w:val="en-NZ"/>
        </w:rPr>
      </w:pPr>
    </w:p>
    <w:p w14:paraId="64EEB2F0" w14:textId="77777777" w:rsidR="003C3CD8" w:rsidRPr="002B1CE5" w:rsidRDefault="003C3CD8">
      <w:pPr>
        <w:rPr>
          <w:rFonts w:asciiTheme="majorBidi" w:hAnsiTheme="majorBidi" w:cstheme="majorBidi"/>
          <w:lang w:val="en-NZ"/>
        </w:rPr>
      </w:pPr>
    </w:p>
    <w:tbl>
      <w:tblPr>
        <w:tblW w:w="138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408"/>
        <w:gridCol w:w="1695"/>
        <w:gridCol w:w="2090"/>
        <w:gridCol w:w="1562"/>
        <w:gridCol w:w="1462"/>
        <w:gridCol w:w="1661"/>
        <w:gridCol w:w="1896"/>
      </w:tblGrid>
      <w:tr w:rsidR="003C3CD8" w:rsidRPr="003420A7" w14:paraId="518BA7ED" w14:textId="77777777" w:rsidTr="008F541A">
        <w:trPr>
          <w:trHeight w:val="469"/>
          <w:tblHeader/>
        </w:trPr>
        <w:tc>
          <w:tcPr>
            <w:tcW w:w="13844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0A4A" w14:textId="3A942EB2" w:rsidR="003C3CD8" w:rsidRPr="003420A7" w:rsidRDefault="003C3CD8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lastRenderedPageBreak/>
              <w:t xml:space="preserve">QUANTITATIVE </w:t>
            </w:r>
            <w:r w:rsidR="00E0167E" w:rsidRPr="003420A7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DESCRIPTIVE</w:t>
            </w:r>
            <w:r w:rsidRPr="003420A7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 xml:space="preserve"> STUDIES</w:t>
            </w:r>
          </w:p>
        </w:tc>
      </w:tr>
      <w:tr w:rsidR="003C3CD8" w:rsidRPr="003420A7" w14:paraId="171C9CCD" w14:textId="77777777" w:rsidTr="008F541A">
        <w:trPr>
          <w:trHeight w:val="469"/>
          <w:tblHeader/>
        </w:trPr>
        <w:tc>
          <w:tcPr>
            <w:tcW w:w="20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1047" w14:textId="77777777" w:rsidR="003C3CD8" w:rsidRPr="003420A7" w:rsidRDefault="003C3CD8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  <w:p w14:paraId="649B642F" w14:textId="77777777" w:rsidR="003C3CD8" w:rsidRPr="003420A7" w:rsidRDefault="003C3CD8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Study characteristics</w:t>
            </w:r>
          </w:p>
        </w:tc>
        <w:tc>
          <w:tcPr>
            <w:tcW w:w="310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4A99" w14:textId="77777777" w:rsidR="003C3CD8" w:rsidRPr="003420A7" w:rsidRDefault="003C3CD8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Screening questions</w:t>
            </w:r>
          </w:p>
        </w:tc>
        <w:tc>
          <w:tcPr>
            <w:tcW w:w="867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9C29" w14:textId="0335EDA0" w:rsidR="003C3CD8" w:rsidRPr="003420A7" w:rsidRDefault="003C3CD8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 xml:space="preserve">MMAT </w:t>
            </w:r>
            <w:r w:rsidR="006F04C4" w:rsidRPr="003420A7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criteria</w:t>
            </w:r>
          </w:p>
        </w:tc>
      </w:tr>
      <w:tr w:rsidR="003C3CD8" w:rsidRPr="003420A7" w14:paraId="1C252BF1" w14:textId="77777777" w:rsidTr="008F541A">
        <w:trPr>
          <w:trHeight w:val="469"/>
          <w:tblHeader/>
        </w:trPr>
        <w:tc>
          <w:tcPr>
            <w:tcW w:w="207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1806" w14:textId="77777777" w:rsidR="003C3CD8" w:rsidRPr="003420A7" w:rsidRDefault="003C3CD8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0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76D3" w14:textId="41ADA3B2" w:rsidR="003C3CD8" w:rsidRPr="003420A7" w:rsidRDefault="007C3187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Are there clear research questions?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12B8F" w14:textId="4782A526" w:rsidR="003C3CD8" w:rsidRPr="003420A7" w:rsidRDefault="007C3187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Do the collected data allow to address the research questions?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0DB8D" w14:textId="6B791A4F" w:rsidR="003C3CD8" w:rsidRPr="003420A7" w:rsidRDefault="00F2294C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Is the sampling strategy relevant to address the research question?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7873" w14:textId="2F9D2F86" w:rsidR="003C3CD8" w:rsidRPr="003420A7" w:rsidRDefault="00912EFC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Is the sample representative of the target population?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D7E0" w14:textId="6ACB0FBC" w:rsidR="003C3CD8" w:rsidRPr="003420A7" w:rsidRDefault="00912EFC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Are the measurements appropriate?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8F36" w14:textId="5377CEE7" w:rsidR="003C3CD8" w:rsidRPr="003420A7" w:rsidRDefault="00912EFC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Is the risk of nonresponse bias low?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0AE23" w14:textId="2C282BB9" w:rsidR="003C3CD8" w:rsidRPr="003420A7" w:rsidRDefault="00AA63FA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Is the statistical analysis appropriate to answer the research question?</w:t>
            </w:r>
          </w:p>
        </w:tc>
      </w:tr>
      <w:tr w:rsidR="002447A1" w:rsidRPr="003420A7" w14:paraId="7CA2C4EC" w14:textId="77777777" w:rsidTr="00A03132">
        <w:trPr>
          <w:trHeight w:val="31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A8098B" w14:textId="02DAC5F2" w:rsidR="002447A1" w:rsidRPr="003420A7" w:rsidRDefault="00BB545E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Atkinson and Haran, 2004</w:t>
            </w:r>
          </w:p>
          <w:p w14:paraId="666A35FD" w14:textId="1A211978" w:rsidR="00BB545E" w:rsidRPr="003420A7" w:rsidRDefault="00BB545E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Brazi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60CD8" w14:textId="43DD8B78" w:rsidR="002447A1" w:rsidRPr="003420A7" w:rsidRDefault="000D1F8B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77D74" w14:textId="16437ADD" w:rsidR="002447A1" w:rsidRPr="003420A7" w:rsidRDefault="007877DC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4B3D1" w14:textId="35CD2410" w:rsidR="002447A1" w:rsidRPr="003420A7" w:rsidRDefault="007877DC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32940" w14:textId="19ED40FF" w:rsidR="002447A1" w:rsidRPr="003420A7" w:rsidRDefault="007877DC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24B4D" w14:textId="3DE33F8B" w:rsidR="002447A1" w:rsidRPr="003420A7" w:rsidRDefault="007877DC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F94A6" w14:textId="52098738" w:rsidR="002447A1" w:rsidRPr="003420A7" w:rsidRDefault="007877DC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88CCE" w14:textId="77777777" w:rsidR="002447A1" w:rsidRPr="003420A7" w:rsidRDefault="007877DC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5F668FAD" w14:textId="5295535F" w:rsidR="00781694" w:rsidRPr="003420A7" w:rsidRDefault="00781694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A3C65" w:rsidRPr="003420A7" w14:paraId="417B675D" w14:textId="77777777" w:rsidTr="00A03132">
        <w:trPr>
          <w:trHeight w:val="31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89561" w14:textId="77777777" w:rsidR="00DA3C65" w:rsidRPr="003420A7" w:rsidRDefault="00DA0174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proofErr w:type="spellStart"/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Agraw</w:t>
            </w:r>
            <w:proofErr w:type="spellEnd"/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et al. 2007</w:t>
            </w:r>
          </w:p>
          <w:p w14:paraId="08843583" w14:textId="097AF4AF" w:rsidR="00DA0174" w:rsidRPr="003420A7" w:rsidRDefault="00DA0174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thiopia (Scores for </w:t>
            </w:r>
            <w:r w:rsidR="001C6B4B"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the </w:t>
            </w:r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quantitative part of the study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5917E" w14:textId="1A60B39D" w:rsidR="00DA3C65" w:rsidRPr="003420A7" w:rsidRDefault="00DA0174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B83BD" w14:textId="0AD75419" w:rsidR="00DA3C65" w:rsidRPr="003420A7" w:rsidRDefault="00DA0174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9B1E5" w14:textId="79E4338C" w:rsidR="00DA3C65" w:rsidRPr="003420A7" w:rsidRDefault="001C6B4B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A5591" w14:textId="429A7F5D" w:rsidR="00DA3C65" w:rsidRPr="003420A7" w:rsidRDefault="001C6B4B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15811" w14:textId="03A037A5" w:rsidR="00DA3C65" w:rsidRPr="003420A7" w:rsidRDefault="001C6B4B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C6D73" w14:textId="20A8CF1E" w:rsidR="00DA3C65" w:rsidRPr="003420A7" w:rsidRDefault="00295532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FB690" w14:textId="071E8260" w:rsidR="00DA3C65" w:rsidRPr="003420A7" w:rsidRDefault="00295532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452625" w:rsidRPr="003420A7" w14:paraId="49CF8375" w14:textId="77777777" w:rsidTr="00A03132">
        <w:trPr>
          <w:trHeight w:val="31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72241" w14:textId="77777777" w:rsidR="00452625" w:rsidRPr="003420A7" w:rsidRDefault="00452625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proofErr w:type="spellStart"/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Madhanyie</w:t>
            </w:r>
            <w:proofErr w:type="spellEnd"/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et al.2012</w:t>
            </w:r>
          </w:p>
          <w:p w14:paraId="3B287B72" w14:textId="708A15DD" w:rsidR="00452625" w:rsidRPr="003420A7" w:rsidRDefault="00452625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Ethiopi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489CD" w14:textId="7C75C208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73896" w14:textId="4CA1ABC2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2DEC3" w14:textId="71471F3E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89383" w14:textId="508691B2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FFD07" w14:textId="55904363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AD9DF" w14:textId="1A76121F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5223E" w14:textId="3EA1EAFB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452625" w:rsidRPr="003420A7" w14:paraId="4B89D3BE" w14:textId="77777777" w:rsidTr="00A03132">
        <w:trPr>
          <w:trHeight w:val="31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14C382" w14:textId="77777777" w:rsidR="00452625" w:rsidRPr="003420A7" w:rsidRDefault="00452625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Shaw et al. 2015</w:t>
            </w:r>
          </w:p>
          <w:p w14:paraId="59136B01" w14:textId="281DC4D1" w:rsidR="00452625" w:rsidRPr="003420A7" w:rsidRDefault="00452625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Ethiopi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CF6E1" w14:textId="30EDFA12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7F6B1" w14:textId="75343408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FE628" w14:textId="6EBCFD2E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D37C4" w14:textId="6349CBAA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12CA1" w14:textId="21171FA3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9C879" w14:textId="0F2572C1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C9556" w14:textId="2AB014FB" w:rsidR="00452625" w:rsidRPr="003420A7" w:rsidRDefault="00452625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B7489" w:rsidRPr="003420A7" w14:paraId="5E722749" w14:textId="77777777" w:rsidTr="0086188E">
        <w:trPr>
          <w:trHeight w:val="31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672E5F" w14:textId="77777777" w:rsidR="001B7489" w:rsidRPr="003420A7" w:rsidRDefault="001B7489" w:rsidP="005E0337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Tesfaye et al.  2014</w:t>
            </w:r>
          </w:p>
          <w:p w14:paraId="6AA3AFE4" w14:textId="2E6AC5D5" w:rsidR="001B7489" w:rsidRPr="003420A7" w:rsidRDefault="001B7489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Ethiopi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FBCFC" w14:textId="5134559E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1CC64" w14:textId="5FC5750C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ADEAF" w14:textId="352847B8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DCEEB" w14:textId="65542912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7E436" w14:textId="68B87F76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AD976" w14:textId="08FECF9A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568CC" w14:textId="326EF27B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B7489" w:rsidRPr="003420A7" w14:paraId="03FCA418" w14:textId="77777777" w:rsidTr="00A03132">
        <w:trPr>
          <w:trHeight w:val="31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01F8B4" w14:textId="77777777" w:rsidR="001B7489" w:rsidRPr="003420A7" w:rsidRDefault="001B7489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Baiden et al. 2007</w:t>
            </w:r>
          </w:p>
          <w:p w14:paraId="6627ECBD" w14:textId="1BEDA8F1" w:rsidR="001B7489" w:rsidRPr="003420A7" w:rsidRDefault="001B7489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Ghana</w:t>
            </w:r>
            <w:r w:rsidR="0001512B" w:rsidRPr="003420A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(Score for </w:t>
            </w:r>
            <w:r w:rsidR="006B6631"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the q</w:t>
            </w:r>
            <w:r w:rsidR="0001512B" w:rsidRPr="003420A7">
              <w:rPr>
                <w:rFonts w:asciiTheme="majorBidi" w:eastAsia="Calibri" w:hAnsiTheme="majorBidi" w:cstheme="majorBidi"/>
                <w:sz w:val="18"/>
                <w:szCs w:val="18"/>
              </w:rPr>
              <w:t>uantitative part of the study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1F6D0" w14:textId="34D123F5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64F78" w14:textId="565D2F1E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39A7E" w14:textId="4FE565D1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A9CD5" w14:textId="2E7FED8D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F4EAC" w14:textId="7CC8FFE7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1EA3" w14:textId="141FC647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Can’t tell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61A52" w14:textId="20A5E433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B7489" w:rsidRPr="003420A7" w14:paraId="4C1E4CF6" w14:textId="77777777" w:rsidTr="00A03132">
        <w:trPr>
          <w:trHeight w:val="33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E0E5DB" w14:textId="77777777" w:rsidR="001B7489" w:rsidRPr="003420A7" w:rsidRDefault="001B7489" w:rsidP="005E033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Juma et al. 2015</w:t>
            </w:r>
          </w:p>
          <w:p w14:paraId="018CEF27" w14:textId="2273E77F" w:rsidR="001B7489" w:rsidRPr="003420A7" w:rsidRDefault="001B7489" w:rsidP="005E0337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NZ" w:eastAsia="en-NZ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Keny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F5774" w14:textId="27067747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ABE08" w14:textId="10D3FF07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9036B" w14:textId="61FCDEDD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5258B" w14:textId="14DCF832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E2121" w14:textId="7C2A52ED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9F4CF" w14:textId="656FCA45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192ED" w14:textId="7626A7AF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B7489" w:rsidRPr="003420A7" w14:paraId="794860DE" w14:textId="77777777" w:rsidTr="00A03132">
        <w:trPr>
          <w:trHeight w:val="33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F7714A" w14:textId="77777777" w:rsidR="001B7489" w:rsidRPr="003420A7" w:rsidRDefault="001B7489" w:rsidP="005E033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Rogers et al. 2022</w:t>
            </w:r>
          </w:p>
          <w:p w14:paraId="4804D09F" w14:textId="54D2CE8E" w:rsidR="001B7489" w:rsidRPr="003420A7" w:rsidRDefault="001B7489" w:rsidP="005E033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Keny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44384" w14:textId="364AFEC5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F2467" w14:textId="43F41E7D" w:rsidR="001B7489" w:rsidRPr="003420A7" w:rsidRDefault="0044678A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44A39" w14:textId="07427D93" w:rsidR="001B7489" w:rsidRPr="003420A7" w:rsidRDefault="0044678A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05F80" w14:textId="1CD833EA" w:rsidR="001B7489" w:rsidRPr="003420A7" w:rsidRDefault="0044678A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C6F78" w14:textId="2D4C64BC" w:rsidR="001B7489" w:rsidRPr="003420A7" w:rsidRDefault="0044678A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D0A62" w14:textId="66C15A22" w:rsidR="001B7489" w:rsidRPr="003420A7" w:rsidRDefault="0044678A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44FDA" w14:textId="22ABC264" w:rsidR="001B7489" w:rsidRPr="003420A7" w:rsidRDefault="0044678A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B7489" w:rsidRPr="003420A7" w14:paraId="432F537A" w14:textId="77777777" w:rsidTr="00A03132">
        <w:trPr>
          <w:trHeight w:val="31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D47EFC" w14:textId="77777777" w:rsidR="001B7489" w:rsidRPr="003420A7" w:rsidRDefault="001B7489" w:rsidP="005E0337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Okereke et al. 2020</w:t>
            </w:r>
          </w:p>
          <w:p w14:paraId="417B626B" w14:textId="632F3172" w:rsidR="001B7489" w:rsidRPr="003420A7" w:rsidRDefault="001B7489" w:rsidP="005E033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Nigeri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B6FAC" w14:textId="58D663D4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7FA4A" w14:textId="1B38AC1D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9DCCD" w14:textId="4F5603B8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857DF" w14:textId="31D98A47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FF713" w14:textId="019A96DF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697DA" w14:textId="229A8AA8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C5B16" w14:textId="1DC617DD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B7489" w:rsidRPr="003420A7" w14:paraId="186059C1" w14:textId="77777777" w:rsidTr="00A03132">
        <w:trPr>
          <w:trHeight w:val="31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BE76B" w14:textId="77777777" w:rsidR="001B7489" w:rsidRPr="003420A7" w:rsidRDefault="001B7489" w:rsidP="005E0337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York et al. 2014</w:t>
            </w:r>
          </w:p>
          <w:p w14:paraId="4F3B61B7" w14:textId="38079E63" w:rsidR="001B7489" w:rsidRPr="003420A7" w:rsidRDefault="001B7489" w:rsidP="005E0337">
            <w:pPr>
              <w:widowControl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Tanzania</w:t>
            </w:r>
            <w:r w:rsidR="00BF563E" w:rsidRPr="003420A7">
              <w:rPr>
                <w:rFonts w:asciiTheme="majorBidi" w:hAnsiTheme="majorBidi" w:cstheme="majorBidi"/>
                <w:sz w:val="18"/>
                <w:szCs w:val="18"/>
              </w:rPr>
              <w:t xml:space="preserve"> (Score for </w:t>
            </w:r>
            <w:r w:rsidR="006B6631" w:rsidRPr="003420A7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="00BF563E" w:rsidRPr="003420A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quantitative part of the study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0924E" w14:textId="6B79FC14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99898" w14:textId="41C8700B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FEC63" w14:textId="417F3BAD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C84C1" w14:textId="492121FB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DC471" w14:textId="172174A0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60535" w14:textId="7983DAD0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29A25" w14:textId="526E62B6" w:rsidR="001B7489" w:rsidRPr="003420A7" w:rsidRDefault="001B7489" w:rsidP="005E0337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20A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</w:tbl>
    <w:p w14:paraId="0315170F" w14:textId="77777777" w:rsidR="00704E90" w:rsidRPr="002B1CE5" w:rsidRDefault="00704E90" w:rsidP="005E0337">
      <w:pPr>
        <w:spacing w:line="480" w:lineRule="auto"/>
        <w:rPr>
          <w:rFonts w:asciiTheme="majorBidi" w:hAnsiTheme="majorBidi" w:cstheme="majorBidi"/>
          <w:lang w:val="en-NZ"/>
        </w:rPr>
      </w:pPr>
    </w:p>
    <w:p w14:paraId="4DD231BF" w14:textId="77777777" w:rsidR="00704E90" w:rsidRPr="002B1CE5" w:rsidRDefault="00704E90">
      <w:pPr>
        <w:rPr>
          <w:rFonts w:asciiTheme="majorBidi" w:hAnsiTheme="majorBidi" w:cstheme="majorBidi"/>
          <w:lang w:val="en-NZ"/>
        </w:rPr>
      </w:pPr>
    </w:p>
    <w:p w14:paraId="78A82CDC" w14:textId="77777777" w:rsidR="00704E90" w:rsidRDefault="00704E90">
      <w:pPr>
        <w:rPr>
          <w:rFonts w:asciiTheme="majorBidi" w:hAnsiTheme="majorBidi" w:cstheme="majorBidi"/>
          <w:lang w:val="en-NZ"/>
        </w:rPr>
      </w:pPr>
    </w:p>
    <w:p w14:paraId="0617E7AB" w14:textId="77777777" w:rsidR="003420A7" w:rsidRDefault="003420A7">
      <w:pPr>
        <w:rPr>
          <w:rFonts w:asciiTheme="majorBidi" w:hAnsiTheme="majorBidi" w:cstheme="majorBidi"/>
          <w:lang w:val="en-NZ"/>
        </w:rPr>
      </w:pPr>
    </w:p>
    <w:p w14:paraId="6FCE03F5" w14:textId="77777777" w:rsidR="003420A7" w:rsidRDefault="003420A7">
      <w:pPr>
        <w:rPr>
          <w:rFonts w:asciiTheme="majorBidi" w:hAnsiTheme="majorBidi" w:cstheme="majorBidi"/>
          <w:lang w:val="en-NZ"/>
        </w:rPr>
      </w:pPr>
    </w:p>
    <w:p w14:paraId="7AC71EB0" w14:textId="77777777" w:rsidR="003420A7" w:rsidRDefault="003420A7">
      <w:pPr>
        <w:rPr>
          <w:rFonts w:asciiTheme="majorBidi" w:hAnsiTheme="majorBidi" w:cstheme="majorBidi"/>
          <w:lang w:val="en-NZ"/>
        </w:rPr>
      </w:pPr>
    </w:p>
    <w:p w14:paraId="19844BC2" w14:textId="77777777" w:rsidR="003420A7" w:rsidRDefault="003420A7">
      <w:pPr>
        <w:rPr>
          <w:rFonts w:asciiTheme="majorBidi" w:hAnsiTheme="majorBidi" w:cstheme="majorBidi"/>
          <w:lang w:val="en-NZ"/>
        </w:rPr>
      </w:pPr>
    </w:p>
    <w:p w14:paraId="561BF356" w14:textId="77777777" w:rsidR="003420A7" w:rsidRDefault="003420A7">
      <w:pPr>
        <w:rPr>
          <w:rFonts w:asciiTheme="majorBidi" w:hAnsiTheme="majorBidi" w:cstheme="majorBidi"/>
          <w:lang w:val="en-NZ"/>
        </w:rPr>
      </w:pPr>
    </w:p>
    <w:p w14:paraId="53CA2907" w14:textId="77777777" w:rsidR="003420A7" w:rsidRDefault="003420A7">
      <w:pPr>
        <w:rPr>
          <w:rFonts w:asciiTheme="majorBidi" w:hAnsiTheme="majorBidi" w:cstheme="majorBidi"/>
          <w:lang w:val="en-NZ"/>
        </w:rPr>
      </w:pPr>
    </w:p>
    <w:p w14:paraId="234ABDBF" w14:textId="77777777" w:rsidR="003420A7" w:rsidRPr="002B1CE5" w:rsidRDefault="003420A7">
      <w:pPr>
        <w:rPr>
          <w:rFonts w:asciiTheme="majorBidi" w:hAnsiTheme="majorBidi" w:cstheme="majorBidi"/>
          <w:lang w:val="en-NZ"/>
        </w:rPr>
      </w:pPr>
    </w:p>
    <w:p w14:paraId="04C250E5" w14:textId="77777777" w:rsidR="00704E90" w:rsidRPr="002B1CE5" w:rsidRDefault="00704E90">
      <w:pPr>
        <w:rPr>
          <w:rFonts w:asciiTheme="majorBidi" w:hAnsiTheme="majorBidi" w:cstheme="majorBidi"/>
          <w:lang w:val="en-NZ"/>
        </w:rPr>
      </w:pPr>
    </w:p>
    <w:p w14:paraId="57CCD1C8" w14:textId="77777777" w:rsidR="00704E90" w:rsidRPr="002B1CE5" w:rsidRDefault="00704E90">
      <w:pPr>
        <w:rPr>
          <w:rFonts w:asciiTheme="majorBidi" w:hAnsiTheme="majorBidi" w:cstheme="majorBidi"/>
          <w:lang w:val="en-NZ"/>
        </w:rPr>
      </w:pPr>
    </w:p>
    <w:p w14:paraId="6DBFF139" w14:textId="77777777" w:rsidR="00704E90" w:rsidRPr="002B1CE5" w:rsidRDefault="00704E90">
      <w:pPr>
        <w:rPr>
          <w:rFonts w:asciiTheme="majorBidi" w:hAnsiTheme="majorBidi" w:cstheme="majorBidi"/>
          <w:lang w:val="en-NZ"/>
        </w:rPr>
      </w:pPr>
    </w:p>
    <w:tbl>
      <w:tblPr>
        <w:tblW w:w="138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2"/>
        <w:gridCol w:w="1396"/>
        <w:gridCol w:w="1625"/>
        <w:gridCol w:w="1471"/>
        <w:gridCol w:w="1832"/>
        <w:gridCol w:w="1897"/>
        <w:gridCol w:w="1657"/>
        <w:gridCol w:w="1883"/>
      </w:tblGrid>
      <w:tr w:rsidR="00704E90" w:rsidRPr="002B1CE5" w14:paraId="15AF40DF" w14:textId="77777777" w:rsidTr="00704E90">
        <w:trPr>
          <w:trHeight w:val="1103"/>
        </w:trPr>
        <w:tc>
          <w:tcPr>
            <w:tcW w:w="13813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B2DB" w14:textId="77777777" w:rsidR="00704E90" w:rsidRPr="002B1CE5" w:rsidRDefault="00704E90" w:rsidP="003420A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lastRenderedPageBreak/>
              <w:t>MIXED METHODS STUDIES</w:t>
            </w:r>
          </w:p>
        </w:tc>
      </w:tr>
      <w:tr w:rsidR="00704E90" w:rsidRPr="002B1CE5" w14:paraId="158E99D5" w14:textId="77777777" w:rsidTr="006F04C4">
        <w:trPr>
          <w:trHeight w:val="1103"/>
        </w:trPr>
        <w:tc>
          <w:tcPr>
            <w:tcW w:w="2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5F29" w14:textId="77777777" w:rsidR="00704E90" w:rsidRPr="002B1CE5" w:rsidRDefault="00704E90" w:rsidP="003420A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C4791EA" w14:textId="77777777" w:rsidR="00704E90" w:rsidRPr="002B1CE5" w:rsidRDefault="00704E90" w:rsidP="003420A7">
            <w:pPr>
              <w:widowControl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tudy characteristics</w:t>
            </w:r>
          </w:p>
        </w:tc>
        <w:tc>
          <w:tcPr>
            <w:tcW w:w="302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BF1C" w14:textId="77777777" w:rsidR="00704E90" w:rsidRPr="002B1CE5" w:rsidRDefault="00704E90" w:rsidP="003420A7">
            <w:pPr>
              <w:widowControl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creening questions</w:t>
            </w:r>
          </w:p>
        </w:tc>
        <w:tc>
          <w:tcPr>
            <w:tcW w:w="8740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6DD0" w14:textId="12972690" w:rsidR="00704E90" w:rsidRPr="002B1CE5" w:rsidRDefault="00704E90" w:rsidP="003420A7">
            <w:pPr>
              <w:widowControl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 xml:space="preserve">MMAT </w:t>
            </w:r>
            <w:r w:rsidR="006F04C4" w:rsidRPr="002B1CE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riteria</w:t>
            </w:r>
          </w:p>
        </w:tc>
      </w:tr>
      <w:tr w:rsidR="00704E90" w:rsidRPr="002B1CE5" w14:paraId="2A825EF4" w14:textId="77777777" w:rsidTr="006F04C4">
        <w:trPr>
          <w:trHeight w:val="1103"/>
        </w:trPr>
        <w:tc>
          <w:tcPr>
            <w:tcW w:w="2052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04EFB" w14:textId="77777777" w:rsidR="00704E90" w:rsidRPr="002B1CE5" w:rsidRDefault="00704E90" w:rsidP="003420A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9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2BB69" w14:textId="3781A738" w:rsidR="00704E90" w:rsidRPr="002B1CE5" w:rsidRDefault="00E6117F" w:rsidP="003420A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Are there clear research questions?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AF3E" w14:textId="7AEEC114" w:rsidR="00704E90" w:rsidRPr="002B1CE5" w:rsidRDefault="00F80AFA" w:rsidP="003420A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Do the collected data allow to address the research questions?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C05B" w14:textId="25A7B2CA" w:rsidR="00704E90" w:rsidRPr="002B1CE5" w:rsidRDefault="00F80AFA" w:rsidP="003420A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F2CF1" w14:textId="7B01F8E6" w:rsidR="00704E90" w:rsidRPr="002B1CE5" w:rsidRDefault="00DE4FB9" w:rsidP="003420A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D0C6" w14:textId="07A978EF" w:rsidR="00704E90" w:rsidRPr="002B1CE5" w:rsidRDefault="00DE4FB9" w:rsidP="003420A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10BF" w14:textId="0135BD64" w:rsidR="00704E90" w:rsidRPr="002B1CE5" w:rsidRDefault="00DE4FB9" w:rsidP="003420A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60E8" w14:textId="125C4314" w:rsidR="00704E90" w:rsidRPr="002B1CE5" w:rsidRDefault="00A965BD" w:rsidP="003420A7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Do the different components of the study adhere to the quality criteria of each tradition of the methods involved?</w:t>
            </w:r>
          </w:p>
        </w:tc>
      </w:tr>
      <w:tr w:rsidR="00661A8C" w:rsidRPr="002B1CE5" w14:paraId="7D6775EE" w14:textId="77777777" w:rsidTr="006F04C4">
        <w:trPr>
          <w:trHeight w:val="714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0E49BC" w14:textId="77777777" w:rsidR="00661A8C" w:rsidRPr="002B1CE5" w:rsidRDefault="00661A8C" w:rsidP="003420A7">
            <w:pPr>
              <w:widowControl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Puett et al. 2013</w:t>
            </w:r>
          </w:p>
          <w:p w14:paraId="668172BB" w14:textId="3CDE93E1" w:rsidR="009E47CB" w:rsidRPr="002B1CE5" w:rsidRDefault="009E47CB" w:rsidP="003420A7">
            <w:pPr>
              <w:widowControl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Bangladesh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B63B3" w14:textId="7EB32D06" w:rsidR="00661A8C" w:rsidRPr="002B1CE5" w:rsidRDefault="00661A8C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C95DB" w14:textId="3AD349CC" w:rsidR="00661A8C" w:rsidRPr="002B1CE5" w:rsidRDefault="00661A8C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DC581" w14:textId="56C2F272" w:rsidR="00661A8C" w:rsidRPr="002B1CE5" w:rsidRDefault="00661A8C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EC29F" w14:textId="0FDBE95E" w:rsidR="00661A8C" w:rsidRPr="002B1CE5" w:rsidRDefault="00661A8C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D4906" w14:textId="0294687C" w:rsidR="00661A8C" w:rsidRPr="002B1CE5" w:rsidRDefault="00661A8C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71704" w14:textId="12790C68" w:rsidR="00661A8C" w:rsidRPr="002B1CE5" w:rsidRDefault="00661A8C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AB1E5" w14:textId="48DD9D77" w:rsidR="00661A8C" w:rsidRPr="002B1CE5" w:rsidRDefault="00661A8C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371BDC" w:rsidRPr="002B1CE5" w14:paraId="0AF41534" w14:textId="77777777" w:rsidTr="006F04C4">
        <w:trPr>
          <w:trHeight w:val="714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84C3D1" w14:textId="77777777" w:rsidR="00371BDC" w:rsidRPr="002B1CE5" w:rsidRDefault="002C485C" w:rsidP="003420A7">
            <w:pPr>
              <w:widowControl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Henning et al. 2020</w:t>
            </w:r>
          </w:p>
          <w:p w14:paraId="653B0D13" w14:textId="623A87F0" w:rsidR="002C485C" w:rsidRPr="002B1CE5" w:rsidRDefault="002C485C" w:rsidP="003420A7">
            <w:pPr>
              <w:widowControl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hAnsiTheme="majorBidi" w:cstheme="majorBidi"/>
                <w:sz w:val="20"/>
                <w:szCs w:val="20"/>
              </w:rPr>
              <w:t>Zambi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17483" w14:textId="7A7DF739" w:rsidR="00371BDC" w:rsidRPr="002B1CE5" w:rsidRDefault="002C485C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F7A91" w14:textId="4D825246" w:rsidR="00371BDC" w:rsidRPr="002B1CE5" w:rsidRDefault="002C485C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DD042" w14:textId="4B0F3F9B" w:rsidR="00371BDC" w:rsidRPr="002B1CE5" w:rsidRDefault="00F172F1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B6E08" w14:textId="5BB3FBF0" w:rsidR="00371BDC" w:rsidRPr="002B1CE5" w:rsidRDefault="00C7057A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92511" w14:textId="0BC195A5" w:rsidR="00371BDC" w:rsidRPr="002B1CE5" w:rsidRDefault="00373208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FAFD3" w14:textId="1C96A280" w:rsidR="00371BDC" w:rsidRPr="002B1CE5" w:rsidRDefault="00373208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929C5" w14:textId="59E4CDE2" w:rsidR="00371BDC" w:rsidRPr="002B1CE5" w:rsidRDefault="00373208" w:rsidP="003420A7">
            <w:pPr>
              <w:widowControl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B1CE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</w:tbl>
    <w:p w14:paraId="77EB36FE" w14:textId="77777777" w:rsidR="00704E90" w:rsidRPr="002B1CE5" w:rsidRDefault="00704E90">
      <w:pPr>
        <w:rPr>
          <w:rFonts w:asciiTheme="majorBidi" w:hAnsiTheme="majorBidi" w:cstheme="majorBidi"/>
          <w:lang w:val="en-NZ"/>
        </w:rPr>
      </w:pPr>
    </w:p>
    <w:sectPr w:rsidR="00704E90" w:rsidRPr="002B1CE5" w:rsidSect="00C157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7CF"/>
    <w:rsid w:val="00006F63"/>
    <w:rsid w:val="0001512B"/>
    <w:rsid w:val="0003142A"/>
    <w:rsid w:val="00033165"/>
    <w:rsid w:val="00054304"/>
    <w:rsid w:val="00077A7F"/>
    <w:rsid w:val="000A50DC"/>
    <w:rsid w:val="000A62B2"/>
    <w:rsid w:val="000C45A5"/>
    <w:rsid w:val="000D1F8B"/>
    <w:rsid w:val="000D2FD1"/>
    <w:rsid w:val="000D682A"/>
    <w:rsid w:val="000E0560"/>
    <w:rsid w:val="000E6464"/>
    <w:rsid w:val="00103547"/>
    <w:rsid w:val="00126A3D"/>
    <w:rsid w:val="00136058"/>
    <w:rsid w:val="00145320"/>
    <w:rsid w:val="001566B0"/>
    <w:rsid w:val="001636AD"/>
    <w:rsid w:val="00197703"/>
    <w:rsid w:val="001B0083"/>
    <w:rsid w:val="001B0D77"/>
    <w:rsid w:val="001B7489"/>
    <w:rsid w:val="001C6B4B"/>
    <w:rsid w:val="001D0690"/>
    <w:rsid w:val="00202F82"/>
    <w:rsid w:val="00214509"/>
    <w:rsid w:val="00224F2E"/>
    <w:rsid w:val="00225A48"/>
    <w:rsid w:val="00242C25"/>
    <w:rsid w:val="002447A1"/>
    <w:rsid w:val="00261D75"/>
    <w:rsid w:val="00264294"/>
    <w:rsid w:val="00270E98"/>
    <w:rsid w:val="00271091"/>
    <w:rsid w:val="00274222"/>
    <w:rsid w:val="00285AC3"/>
    <w:rsid w:val="00286DA2"/>
    <w:rsid w:val="00295532"/>
    <w:rsid w:val="002A6B0D"/>
    <w:rsid w:val="002B1CE5"/>
    <w:rsid w:val="002C485C"/>
    <w:rsid w:val="002C673E"/>
    <w:rsid w:val="002C703B"/>
    <w:rsid w:val="002D5074"/>
    <w:rsid w:val="002E2936"/>
    <w:rsid w:val="002E5425"/>
    <w:rsid w:val="002F4DE8"/>
    <w:rsid w:val="00302703"/>
    <w:rsid w:val="00322EA4"/>
    <w:rsid w:val="003420A7"/>
    <w:rsid w:val="00353B4E"/>
    <w:rsid w:val="00371BDC"/>
    <w:rsid w:val="00373208"/>
    <w:rsid w:val="00377FC2"/>
    <w:rsid w:val="00385A87"/>
    <w:rsid w:val="00392867"/>
    <w:rsid w:val="00396DCD"/>
    <w:rsid w:val="003B66B4"/>
    <w:rsid w:val="003C3CD8"/>
    <w:rsid w:val="003E777C"/>
    <w:rsid w:val="0041235E"/>
    <w:rsid w:val="004165FC"/>
    <w:rsid w:val="00442241"/>
    <w:rsid w:val="0044678A"/>
    <w:rsid w:val="00452625"/>
    <w:rsid w:val="004748C9"/>
    <w:rsid w:val="00481293"/>
    <w:rsid w:val="00482704"/>
    <w:rsid w:val="004A2515"/>
    <w:rsid w:val="004B3E74"/>
    <w:rsid w:val="004C27E8"/>
    <w:rsid w:val="004D5D25"/>
    <w:rsid w:val="004D69DD"/>
    <w:rsid w:val="004F539A"/>
    <w:rsid w:val="004F7272"/>
    <w:rsid w:val="0051754E"/>
    <w:rsid w:val="00530256"/>
    <w:rsid w:val="0054558D"/>
    <w:rsid w:val="00577F21"/>
    <w:rsid w:val="005A0E6C"/>
    <w:rsid w:val="005A2281"/>
    <w:rsid w:val="005D2CF2"/>
    <w:rsid w:val="005D4D8C"/>
    <w:rsid w:val="005D5CE7"/>
    <w:rsid w:val="005D62B3"/>
    <w:rsid w:val="005E0337"/>
    <w:rsid w:val="005E2647"/>
    <w:rsid w:val="005E6EAE"/>
    <w:rsid w:val="00612BD4"/>
    <w:rsid w:val="00612E72"/>
    <w:rsid w:val="006152DB"/>
    <w:rsid w:val="00623C6F"/>
    <w:rsid w:val="00644E74"/>
    <w:rsid w:val="00661A8C"/>
    <w:rsid w:val="006665AB"/>
    <w:rsid w:val="006B6631"/>
    <w:rsid w:val="006E7388"/>
    <w:rsid w:val="006F04C4"/>
    <w:rsid w:val="006F73C1"/>
    <w:rsid w:val="00704E90"/>
    <w:rsid w:val="00712DA3"/>
    <w:rsid w:val="00721675"/>
    <w:rsid w:val="0072443A"/>
    <w:rsid w:val="007414BB"/>
    <w:rsid w:val="007428D2"/>
    <w:rsid w:val="00744B11"/>
    <w:rsid w:val="0075658F"/>
    <w:rsid w:val="007713D5"/>
    <w:rsid w:val="00781694"/>
    <w:rsid w:val="007877DC"/>
    <w:rsid w:val="00794A39"/>
    <w:rsid w:val="007A0DD9"/>
    <w:rsid w:val="007C3187"/>
    <w:rsid w:val="007E375E"/>
    <w:rsid w:val="007F5ABA"/>
    <w:rsid w:val="00807E40"/>
    <w:rsid w:val="008201F8"/>
    <w:rsid w:val="008216EC"/>
    <w:rsid w:val="00822BA6"/>
    <w:rsid w:val="0083059A"/>
    <w:rsid w:val="0087513A"/>
    <w:rsid w:val="008872CE"/>
    <w:rsid w:val="008874A7"/>
    <w:rsid w:val="008A231B"/>
    <w:rsid w:val="008B71F9"/>
    <w:rsid w:val="008C612E"/>
    <w:rsid w:val="008E6A05"/>
    <w:rsid w:val="008F541A"/>
    <w:rsid w:val="008F7547"/>
    <w:rsid w:val="008F798F"/>
    <w:rsid w:val="008F7EF6"/>
    <w:rsid w:val="00912EFC"/>
    <w:rsid w:val="009201DB"/>
    <w:rsid w:val="009258C7"/>
    <w:rsid w:val="00930BB7"/>
    <w:rsid w:val="0093354A"/>
    <w:rsid w:val="009468C5"/>
    <w:rsid w:val="009575F3"/>
    <w:rsid w:val="009669DF"/>
    <w:rsid w:val="00983FBD"/>
    <w:rsid w:val="0099666D"/>
    <w:rsid w:val="009C67BE"/>
    <w:rsid w:val="009D51B8"/>
    <w:rsid w:val="009E2C73"/>
    <w:rsid w:val="009E47CB"/>
    <w:rsid w:val="00A07C78"/>
    <w:rsid w:val="00A162B0"/>
    <w:rsid w:val="00A65AA2"/>
    <w:rsid w:val="00A76E85"/>
    <w:rsid w:val="00A77139"/>
    <w:rsid w:val="00A965BD"/>
    <w:rsid w:val="00A97933"/>
    <w:rsid w:val="00AA63FA"/>
    <w:rsid w:val="00AB17C8"/>
    <w:rsid w:val="00AB570B"/>
    <w:rsid w:val="00AB60BB"/>
    <w:rsid w:val="00AE1FFB"/>
    <w:rsid w:val="00AE48E2"/>
    <w:rsid w:val="00AF5957"/>
    <w:rsid w:val="00B113BF"/>
    <w:rsid w:val="00B23DEF"/>
    <w:rsid w:val="00B25EDF"/>
    <w:rsid w:val="00B322C4"/>
    <w:rsid w:val="00B47E89"/>
    <w:rsid w:val="00B5291F"/>
    <w:rsid w:val="00B57490"/>
    <w:rsid w:val="00B64285"/>
    <w:rsid w:val="00B67F11"/>
    <w:rsid w:val="00B942F5"/>
    <w:rsid w:val="00BA1CA5"/>
    <w:rsid w:val="00BB17CF"/>
    <w:rsid w:val="00BB545E"/>
    <w:rsid w:val="00BB6F68"/>
    <w:rsid w:val="00BC1640"/>
    <w:rsid w:val="00BC41A7"/>
    <w:rsid w:val="00BD1507"/>
    <w:rsid w:val="00BD4937"/>
    <w:rsid w:val="00BE529A"/>
    <w:rsid w:val="00BF471A"/>
    <w:rsid w:val="00BF563E"/>
    <w:rsid w:val="00C0321E"/>
    <w:rsid w:val="00C1571F"/>
    <w:rsid w:val="00C57A5F"/>
    <w:rsid w:val="00C601B9"/>
    <w:rsid w:val="00C61734"/>
    <w:rsid w:val="00C64F5F"/>
    <w:rsid w:val="00C7057A"/>
    <w:rsid w:val="00C80E5E"/>
    <w:rsid w:val="00C824EA"/>
    <w:rsid w:val="00CA2DC9"/>
    <w:rsid w:val="00CB59C9"/>
    <w:rsid w:val="00CC2628"/>
    <w:rsid w:val="00D038E2"/>
    <w:rsid w:val="00D04272"/>
    <w:rsid w:val="00D101A9"/>
    <w:rsid w:val="00D243E0"/>
    <w:rsid w:val="00D26E20"/>
    <w:rsid w:val="00D330F6"/>
    <w:rsid w:val="00D3383E"/>
    <w:rsid w:val="00D67826"/>
    <w:rsid w:val="00D764F5"/>
    <w:rsid w:val="00D77400"/>
    <w:rsid w:val="00D902FD"/>
    <w:rsid w:val="00D972EC"/>
    <w:rsid w:val="00DA0174"/>
    <w:rsid w:val="00DA3C65"/>
    <w:rsid w:val="00DA57F6"/>
    <w:rsid w:val="00DA67E7"/>
    <w:rsid w:val="00DC154F"/>
    <w:rsid w:val="00DC3329"/>
    <w:rsid w:val="00DE3082"/>
    <w:rsid w:val="00DE3360"/>
    <w:rsid w:val="00DE4FB9"/>
    <w:rsid w:val="00E014C5"/>
    <w:rsid w:val="00E0167E"/>
    <w:rsid w:val="00E0473D"/>
    <w:rsid w:val="00E06EDA"/>
    <w:rsid w:val="00E12D79"/>
    <w:rsid w:val="00E14051"/>
    <w:rsid w:val="00E3390A"/>
    <w:rsid w:val="00E57353"/>
    <w:rsid w:val="00E6117F"/>
    <w:rsid w:val="00E629E1"/>
    <w:rsid w:val="00E719D6"/>
    <w:rsid w:val="00E81325"/>
    <w:rsid w:val="00E84FB0"/>
    <w:rsid w:val="00E96AF8"/>
    <w:rsid w:val="00ED1A34"/>
    <w:rsid w:val="00EE4E10"/>
    <w:rsid w:val="00F01E00"/>
    <w:rsid w:val="00F172F1"/>
    <w:rsid w:val="00F2294C"/>
    <w:rsid w:val="00F249DC"/>
    <w:rsid w:val="00F32E07"/>
    <w:rsid w:val="00F33FBD"/>
    <w:rsid w:val="00F35848"/>
    <w:rsid w:val="00F52951"/>
    <w:rsid w:val="00F66775"/>
    <w:rsid w:val="00F67DFF"/>
    <w:rsid w:val="00F8099C"/>
    <w:rsid w:val="00F80AFA"/>
    <w:rsid w:val="00F97D51"/>
    <w:rsid w:val="00FA1B68"/>
    <w:rsid w:val="00FC1CC4"/>
    <w:rsid w:val="00FE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60DE6B"/>
  <w15:chartTrackingRefBased/>
  <w15:docId w15:val="{B68FFE0C-DCE7-4F72-B594-36144298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A87"/>
    <w:pPr>
      <w:spacing w:after="0" w:line="276" w:lineRule="auto"/>
    </w:pPr>
    <w:rPr>
      <w:rFonts w:ascii="Arial" w:eastAsia="Arial" w:hAnsi="Arial" w:cs="Arial"/>
      <w:kern w:val="0"/>
      <w:lang w:val="en"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7C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7C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7C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7C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Z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7C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Z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7C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Z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7C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Z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7C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Z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7C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Z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7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7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1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7C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1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7C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Z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1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7C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NZ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1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Z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7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7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4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0f5dc3-9452-48e5-9b4f-888df42f7a2d}" enabled="0" method="" siteId="{220f5dc3-9452-48e5-9b4f-888df42f7a2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1</TotalTime>
  <Pages>9</Pages>
  <Words>682</Words>
  <Characters>2819</Characters>
  <Application>Microsoft Office Word</Application>
  <DocSecurity>0</DocSecurity>
  <Lines>469</Lines>
  <Paragraphs>3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iaz (Student)</dc:creator>
  <cp:keywords/>
  <dc:description/>
  <cp:lastModifiedBy>Ahmed, Niaz (Student)</cp:lastModifiedBy>
  <cp:revision>143</cp:revision>
  <dcterms:created xsi:type="dcterms:W3CDTF">2024-11-06T01:02:00Z</dcterms:created>
  <dcterms:modified xsi:type="dcterms:W3CDTF">2025-12-29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01fb96f4d2b272c401a60cf0c2ad554eb6f4b444b60dc5e6a37fa143c7b445</vt:lpwstr>
  </property>
</Properties>
</file>